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6DAA" w:rsidRPr="0072761F" w:rsidRDefault="00590105" w:rsidP="00694227">
      <w:pPr>
        <w:pStyle w:val="Overskrift1"/>
        <w:rPr>
          <w:lang w:val="en-US"/>
        </w:rPr>
      </w:pPr>
      <w:r w:rsidRPr="0072761F">
        <w:rPr>
          <w:lang w:val="en-US"/>
        </w:rPr>
        <w:t>Data Sharing Statement</w:t>
      </w:r>
    </w:p>
    <w:p w:rsidR="00590105" w:rsidRPr="0072761F" w:rsidRDefault="00590105">
      <w:pPr>
        <w:rPr>
          <w:lang w:val="en-US"/>
        </w:rPr>
      </w:pPr>
    </w:p>
    <w:p w:rsidR="00590105" w:rsidRDefault="00135D75">
      <w:pPr>
        <w:rPr>
          <w:lang w:val="en-US"/>
        </w:rPr>
      </w:pPr>
      <w:r>
        <w:rPr>
          <w:lang w:val="en-US"/>
        </w:rPr>
        <w:t>Raw trial d</w:t>
      </w:r>
      <w:r w:rsidR="00590105" w:rsidRPr="00590105">
        <w:rPr>
          <w:lang w:val="en-US"/>
        </w:rPr>
        <w:t>ata from this clinical trial is not available for data sharing due to N</w:t>
      </w:r>
      <w:r w:rsidR="00590105">
        <w:rPr>
          <w:lang w:val="en-US"/>
        </w:rPr>
        <w:t xml:space="preserve">orwegian law regulations. </w:t>
      </w:r>
    </w:p>
    <w:p w:rsidR="0072761F" w:rsidRDefault="0072761F">
      <w:pPr>
        <w:rPr>
          <w:lang w:val="en-US"/>
        </w:rPr>
      </w:pPr>
    </w:p>
    <w:tbl>
      <w:tblPr>
        <w:tblStyle w:val="Vanligtabell4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9"/>
        <w:gridCol w:w="3175"/>
        <w:gridCol w:w="2642"/>
      </w:tblGrid>
      <w:tr w:rsidR="00135D75" w:rsidRPr="00135D75" w:rsidTr="00135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bottom w:val="single" w:sz="4" w:space="0" w:color="auto"/>
            </w:tcBorders>
          </w:tcPr>
          <w:p w:rsidR="00135D75" w:rsidRDefault="00135D75" w:rsidP="007276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ata sharing question: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:rsidR="00135D75" w:rsidRDefault="00135D75" w:rsidP="007276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otocol and statistical analysis plan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:rsidR="00135D75" w:rsidRDefault="00135D75" w:rsidP="007276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aw data from trial </w:t>
            </w:r>
          </w:p>
        </w:tc>
      </w:tr>
      <w:tr w:rsidR="00135D75" w:rsidTr="0013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single" w:sz="4" w:space="0" w:color="auto"/>
            </w:tcBorders>
          </w:tcPr>
          <w:p w:rsidR="00135D75" w:rsidRDefault="00135D75" w:rsidP="0072761F">
            <w:pPr>
              <w:spacing w:line="276" w:lineRule="auto"/>
              <w:rPr>
                <w:bCs w:val="0"/>
                <w:lang w:val="en-US"/>
              </w:rPr>
            </w:pPr>
            <w:r w:rsidRPr="0072761F">
              <w:rPr>
                <w:b w:val="0"/>
                <w:lang w:val="en-US"/>
              </w:rPr>
              <w:t>Will individual participant data be available (including data dictionairies)?</w:t>
            </w:r>
          </w:p>
          <w:p w:rsidR="00135D75" w:rsidRPr="0072761F" w:rsidRDefault="00135D75" w:rsidP="0072761F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3175" w:type="dxa"/>
            <w:tcBorders>
              <w:top w:val="single" w:sz="4" w:space="0" w:color="auto"/>
            </w:tcBorders>
          </w:tcPr>
          <w:p w:rsidR="00135D75" w:rsidRDefault="00135D75" w:rsidP="007276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:rsidR="00135D75" w:rsidRDefault="00135D75" w:rsidP="007276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135D75" w:rsidRPr="00135D75" w:rsidTr="0013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:rsidR="00135D75" w:rsidRDefault="00135D75" w:rsidP="0072761F">
            <w:pPr>
              <w:spacing w:line="276" w:lineRule="auto"/>
              <w:rPr>
                <w:bCs w:val="0"/>
                <w:lang w:val="en-US"/>
              </w:rPr>
            </w:pPr>
            <w:r w:rsidRPr="0072761F">
              <w:rPr>
                <w:b w:val="0"/>
                <w:lang w:val="en-US"/>
              </w:rPr>
              <w:t>What data in particular will be shared?</w:t>
            </w:r>
          </w:p>
          <w:p w:rsidR="00135D75" w:rsidRPr="0072761F" w:rsidRDefault="00135D75" w:rsidP="0072761F">
            <w:pPr>
              <w:spacing w:line="276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3175" w:type="dxa"/>
          </w:tcPr>
          <w:p w:rsidR="00135D75" w:rsidRDefault="00135D75" w:rsidP="007276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642" w:type="dxa"/>
          </w:tcPr>
          <w:p w:rsidR="00135D75" w:rsidRDefault="00135D75" w:rsidP="007276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135D75" w:rsidRPr="00135D75" w:rsidTr="0013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:rsidR="00135D75" w:rsidRDefault="00135D75" w:rsidP="0072761F">
            <w:pPr>
              <w:spacing w:line="276" w:lineRule="auto"/>
              <w:rPr>
                <w:bCs w:val="0"/>
                <w:lang w:val="en-US"/>
              </w:rPr>
            </w:pPr>
            <w:r w:rsidRPr="0072761F">
              <w:rPr>
                <w:b w:val="0"/>
                <w:lang w:val="en-US"/>
              </w:rPr>
              <w:t>What other documents will be available?</w:t>
            </w:r>
          </w:p>
          <w:p w:rsidR="00135D75" w:rsidRPr="0072761F" w:rsidRDefault="00135D75" w:rsidP="0072761F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3175" w:type="dxa"/>
          </w:tcPr>
          <w:p w:rsidR="00135D75" w:rsidRDefault="00135D75" w:rsidP="007276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protocol and statistical analysis plan</w:t>
            </w:r>
          </w:p>
        </w:tc>
        <w:tc>
          <w:tcPr>
            <w:tcW w:w="2642" w:type="dxa"/>
          </w:tcPr>
          <w:p w:rsidR="00135D75" w:rsidRPr="00135D75" w:rsidRDefault="00135D75" w:rsidP="007276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135D75" w:rsidRPr="00135D75" w:rsidTr="0013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:rsidR="00135D75" w:rsidRDefault="00135D75" w:rsidP="0072761F">
            <w:pPr>
              <w:spacing w:line="276" w:lineRule="auto"/>
              <w:rPr>
                <w:bCs w:val="0"/>
                <w:lang w:val="en-US"/>
              </w:rPr>
            </w:pPr>
            <w:r w:rsidRPr="0072761F">
              <w:rPr>
                <w:b w:val="0"/>
                <w:lang w:val="en-US"/>
              </w:rPr>
              <w:t>When will data be available</w:t>
            </w:r>
            <w:r>
              <w:rPr>
                <w:b w:val="0"/>
                <w:lang w:val="en-US"/>
              </w:rPr>
              <w:t xml:space="preserve"> </w:t>
            </w:r>
            <w:r w:rsidRPr="0072761F">
              <w:rPr>
                <w:b w:val="0"/>
                <w:lang w:val="en-US"/>
              </w:rPr>
              <w:t>(start and end dates)?</w:t>
            </w:r>
          </w:p>
          <w:p w:rsidR="00135D75" w:rsidRPr="0072761F" w:rsidRDefault="00135D75" w:rsidP="0072761F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3175" w:type="dxa"/>
          </w:tcPr>
          <w:p w:rsidR="00135D75" w:rsidRDefault="00135D75" w:rsidP="007276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mmediately following publication; </w:t>
            </w:r>
            <w:bookmarkStart w:id="0" w:name="_GoBack"/>
            <w:bookmarkEnd w:id="0"/>
            <w:r w:rsidRPr="00D40440">
              <w:rPr>
                <w:lang w:val="en-US"/>
              </w:rPr>
              <w:t>no end date</w:t>
            </w:r>
          </w:p>
        </w:tc>
        <w:tc>
          <w:tcPr>
            <w:tcW w:w="2642" w:type="dxa"/>
          </w:tcPr>
          <w:p w:rsidR="00135D75" w:rsidRDefault="00135D75" w:rsidP="007276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135D75" w:rsidRPr="00135D75" w:rsidTr="0013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:rsidR="00135D75" w:rsidRPr="0072761F" w:rsidRDefault="00135D75" w:rsidP="0072761F">
            <w:pPr>
              <w:spacing w:line="276" w:lineRule="auto"/>
              <w:rPr>
                <w:b w:val="0"/>
                <w:lang w:val="en-US"/>
              </w:rPr>
            </w:pPr>
            <w:r w:rsidRPr="0072761F">
              <w:rPr>
                <w:b w:val="0"/>
                <w:lang w:val="en-US"/>
              </w:rPr>
              <w:t>With whom?</w:t>
            </w:r>
          </w:p>
        </w:tc>
        <w:tc>
          <w:tcPr>
            <w:tcW w:w="3175" w:type="dxa"/>
          </w:tcPr>
          <w:p w:rsidR="00135D75" w:rsidRDefault="00135D75" w:rsidP="007276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tudy protocol and statistical analysis plan available for anyone who whishes to access these documents. </w:t>
            </w:r>
          </w:p>
        </w:tc>
        <w:tc>
          <w:tcPr>
            <w:tcW w:w="2642" w:type="dxa"/>
          </w:tcPr>
          <w:p w:rsidR="00135D75" w:rsidRDefault="00135D75" w:rsidP="007276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135D75" w:rsidTr="0013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:rsidR="00135D75" w:rsidRDefault="00135D75" w:rsidP="0072761F">
            <w:pPr>
              <w:spacing w:line="276" w:lineRule="auto"/>
              <w:rPr>
                <w:bCs w:val="0"/>
                <w:lang w:val="en-US"/>
              </w:rPr>
            </w:pPr>
            <w:r w:rsidRPr="0072761F">
              <w:rPr>
                <w:b w:val="0"/>
                <w:lang w:val="en-US"/>
              </w:rPr>
              <w:t>For what type of analyses?</w:t>
            </w:r>
          </w:p>
          <w:p w:rsidR="00135D75" w:rsidRPr="0072761F" w:rsidRDefault="00135D75" w:rsidP="0072761F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3175" w:type="dxa"/>
          </w:tcPr>
          <w:p w:rsidR="00135D75" w:rsidRDefault="00135D75" w:rsidP="007276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  <w:tc>
          <w:tcPr>
            <w:tcW w:w="2642" w:type="dxa"/>
          </w:tcPr>
          <w:p w:rsidR="00135D75" w:rsidRDefault="00135D75" w:rsidP="007276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135D75" w:rsidRPr="00135D75" w:rsidTr="0013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:rsidR="00135D75" w:rsidRPr="0072761F" w:rsidRDefault="00135D75" w:rsidP="0072761F">
            <w:pPr>
              <w:spacing w:line="276" w:lineRule="auto"/>
              <w:rPr>
                <w:b w:val="0"/>
                <w:lang w:val="en-US"/>
              </w:rPr>
            </w:pPr>
            <w:r w:rsidRPr="0072761F">
              <w:rPr>
                <w:b w:val="0"/>
                <w:lang w:val="en-US"/>
              </w:rPr>
              <w:t>By what mechanism will data be made available?</w:t>
            </w:r>
          </w:p>
        </w:tc>
        <w:tc>
          <w:tcPr>
            <w:tcW w:w="3175" w:type="dxa"/>
          </w:tcPr>
          <w:p w:rsidR="00135D75" w:rsidRDefault="00135D75" w:rsidP="007276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protocol and statistical analysis plan are available indefinitely at (link to be included).</w:t>
            </w:r>
          </w:p>
        </w:tc>
        <w:tc>
          <w:tcPr>
            <w:tcW w:w="2642" w:type="dxa"/>
          </w:tcPr>
          <w:p w:rsidR="00135D75" w:rsidRDefault="00135D75" w:rsidP="007276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</w:tbl>
    <w:p w:rsidR="0072761F" w:rsidRDefault="0072761F">
      <w:pPr>
        <w:rPr>
          <w:lang w:val="en-US"/>
        </w:rPr>
      </w:pPr>
    </w:p>
    <w:p w:rsidR="0072761F" w:rsidRDefault="0072761F">
      <w:pPr>
        <w:rPr>
          <w:lang w:val="en-US"/>
        </w:rPr>
      </w:pPr>
    </w:p>
    <w:p w:rsidR="0072761F" w:rsidRPr="00590105" w:rsidRDefault="0072761F" w:rsidP="0072761F">
      <w:pPr>
        <w:rPr>
          <w:lang w:val="en-US"/>
        </w:rPr>
      </w:pPr>
    </w:p>
    <w:sectPr w:rsidR="0072761F" w:rsidRPr="00590105" w:rsidSect="007276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haker 2 Lancet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105"/>
    <w:rsid w:val="0000553B"/>
    <w:rsid w:val="0002404E"/>
    <w:rsid w:val="00031F34"/>
    <w:rsid w:val="00062746"/>
    <w:rsid w:val="0006279B"/>
    <w:rsid w:val="000711F3"/>
    <w:rsid w:val="000838E0"/>
    <w:rsid w:val="00086AC5"/>
    <w:rsid w:val="00090AFD"/>
    <w:rsid w:val="000A7AB0"/>
    <w:rsid w:val="000B3403"/>
    <w:rsid w:val="000D3462"/>
    <w:rsid w:val="000E3229"/>
    <w:rsid w:val="000F27F9"/>
    <w:rsid w:val="001000B9"/>
    <w:rsid w:val="00101930"/>
    <w:rsid w:val="0011064A"/>
    <w:rsid w:val="0011187C"/>
    <w:rsid w:val="00135D75"/>
    <w:rsid w:val="00156669"/>
    <w:rsid w:val="001827D6"/>
    <w:rsid w:val="00191176"/>
    <w:rsid w:val="001A63DA"/>
    <w:rsid w:val="001B0E95"/>
    <w:rsid w:val="001C4BEF"/>
    <w:rsid w:val="001C67A9"/>
    <w:rsid w:val="001F3884"/>
    <w:rsid w:val="001F3CA9"/>
    <w:rsid w:val="001F4EC4"/>
    <w:rsid w:val="00213D8E"/>
    <w:rsid w:val="0023034D"/>
    <w:rsid w:val="00244B07"/>
    <w:rsid w:val="002527DF"/>
    <w:rsid w:val="0025584A"/>
    <w:rsid w:val="00260BC7"/>
    <w:rsid w:val="00261DB0"/>
    <w:rsid w:val="00264641"/>
    <w:rsid w:val="0027409C"/>
    <w:rsid w:val="00277A45"/>
    <w:rsid w:val="00286F3E"/>
    <w:rsid w:val="00291C07"/>
    <w:rsid w:val="002C415F"/>
    <w:rsid w:val="002C66B5"/>
    <w:rsid w:val="002E4CBA"/>
    <w:rsid w:val="003007C8"/>
    <w:rsid w:val="0032110C"/>
    <w:rsid w:val="00327B82"/>
    <w:rsid w:val="00344435"/>
    <w:rsid w:val="0036215D"/>
    <w:rsid w:val="00385686"/>
    <w:rsid w:val="003A06DF"/>
    <w:rsid w:val="003A7B39"/>
    <w:rsid w:val="003A7F92"/>
    <w:rsid w:val="003C5C92"/>
    <w:rsid w:val="003E4BC9"/>
    <w:rsid w:val="00402AB8"/>
    <w:rsid w:val="00412DFB"/>
    <w:rsid w:val="00422DA3"/>
    <w:rsid w:val="00431B29"/>
    <w:rsid w:val="00432A91"/>
    <w:rsid w:val="00437D07"/>
    <w:rsid w:val="00441CBE"/>
    <w:rsid w:val="0044684A"/>
    <w:rsid w:val="00454E39"/>
    <w:rsid w:val="004635C1"/>
    <w:rsid w:val="0047054B"/>
    <w:rsid w:val="00482F52"/>
    <w:rsid w:val="004A4FE9"/>
    <w:rsid w:val="004D023C"/>
    <w:rsid w:val="004D22AA"/>
    <w:rsid w:val="004E3FF0"/>
    <w:rsid w:val="004F58B4"/>
    <w:rsid w:val="00506091"/>
    <w:rsid w:val="00527868"/>
    <w:rsid w:val="005422AA"/>
    <w:rsid w:val="00590105"/>
    <w:rsid w:val="005E0BEA"/>
    <w:rsid w:val="005F7FF4"/>
    <w:rsid w:val="00604647"/>
    <w:rsid w:val="00612291"/>
    <w:rsid w:val="006155BE"/>
    <w:rsid w:val="00626232"/>
    <w:rsid w:val="00632954"/>
    <w:rsid w:val="00666B08"/>
    <w:rsid w:val="006712F1"/>
    <w:rsid w:val="00687107"/>
    <w:rsid w:val="00694227"/>
    <w:rsid w:val="006B6DAA"/>
    <w:rsid w:val="006C2202"/>
    <w:rsid w:val="00707D67"/>
    <w:rsid w:val="0072761F"/>
    <w:rsid w:val="00731B30"/>
    <w:rsid w:val="007536CC"/>
    <w:rsid w:val="007539F0"/>
    <w:rsid w:val="00766C17"/>
    <w:rsid w:val="00774E68"/>
    <w:rsid w:val="007A1E04"/>
    <w:rsid w:val="007A2006"/>
    <w:rsid w:val="007A59B0"/>
    <w:rsid w:val="007B31DC"/>
    <w:rsid w:val="007B3BB1"/>
    <w:rsid w:val="007E05E6"/>
    <w:rsid w:val="007E54B7"/>
    <w:rsid w:val="007F6211"/>
    <w:rsid w:val="00805C9B"/>
    <w:rsid w:val="00824BB2"/>
    <w:rsid w:val="008257FB"/>
    <w:rsid w:val="008340D2"/>
    <w:rsid w:val="00855669"/>
    <w:rsid w:val="008657DF"/>
    <w:rsid w:val="008773A9"/>
    <w:rsid w:val="008847E1"/>
    <w:rsid w:val="008A56FF"/>
    <w:rsid w:val="008D048B"/>
    <w:rsid w:val="008D2D4C"/>
    <w:rsid w:val="008E6DE3"/>
    <w:rsid w:val="009140DF"/>
    <w:rsid w:val="0092090C"/>
    <w:rsid w:val="00923608"/>
    <w:rsid w:val="00927D3F"/>
    <w:rsid w:val="0094705C"/>
    <w:rsid w:val="009637A3"/>
    <w:rsid w:val="00990302"/>
    <w:rsid w:val="00992913"/>
    <w:rsid w:val="009A29FF"/>
    <w:rsid w:val="009A32C5"/>
    <w:rsid w:val="009B01C9"/>
    <w:rsid w:val="009B3EFC"/>
    <w:rsid w:val="009B69FB"/>
    <w:rsid w:val="00A01885"/>
    <w:rsid w:val="00A12E26"/>
    <w:rsid w:val="00A4313E"/>
    <w:rsid w:val="00A50A4B"/>
    <w:rsid w:val="00A52A42"/>
    <w:rsid w:val="00A720A1"/>
    <w:rsid w:val="00A8149C"/>
    <w:rsid w:val="00A8254A"/>
    <w:rsid w:val="00A93EC9"/>
    <w:rsid w:val="00A95FEE"/>
    <w:rsid w:val="00A971EE"/>
    <w:rsid w:val="00AC08C1"/>
    <w:rsid w:val="00AD5BDF"/>
    <w:rsid w:val="00AF0115"/>
    <w:rsid w:val="00B05ED7"/>
    <w:rsid w:val="00B272FD"/>
    <w:rsid w:val="00B3611C"/>
    <w:rsid w:val="00B412C0"/>
    <w:rsid w:val="00B87774"/>
    <w:rsid w:val="00BD177B"/>
    <w:rsid w:val="00BE1F60"/>
    <w:rsid w:val="00C060BE"/>
    <w:rsid w:val="00C25FCD"/>
    <w:rsid w:val="00C33F0E"/>
    <w:rsid w:val="00C62DFD"/>
    <w:rsid w:val="00C64037"/>
    <w:rsid w:val="00C64F25"/>
    <w:rsid w:val="00C73C55"/>
    <w:rsid w:val="00C83511"/>
    <w:rsid w:val="00C95933"/>
    <w:rsid w:val="00CA2114"/>
    <w:rsid w:val="00CC12A1"/>
    <w:rsid w:val="00CC2BAA"/>
    <w:rsid w:val="00D40440"/>
    <w:rsid w:val="00D41E69"/>
    <w:rsid w:val="00D47E1D"/>
    <w:rsid w:val="00D503A6"/>
    <w:rsid w:val="00D549B1"/>
    <w:rsid w:val="00D65442"/>
    <w:rsid w:val="00D84661"/>
    <w:rsid w:val="00DA5A81"/>
    <w:rsid w:val="00DA7BB2"/>
    <w:rsid w:val="00DB1AFE"/>
    <w:rsid w:val="00DB637F"/>
    <w:rsid w:val="00DD2AC4"/>
    <w:rsid w:val="00DD62F4"/>
    <w:rsid w:val="00DE0640"/>
    <w:rsid w:val="00E01727"/>
    <w:rsid w:val="00E047CF"/>
    <w:rsid w:val="00E151DC"/>
    <w:rsid w:val="00E41F43"/>
    <w:rsid w:val="00E446B5"/>
    <w:rsid w:val="00E63BE8"/>
    <w:rsid w:val="00E7367F"/>
    <w:rsid w:val="00EA392D"/>
    <w:rsid w:val="00EA5828"/>
    <w:rsid w:val="00EE0637"/>
    <w:rsid w:val="00EF1C8C"/>
    <w:rsid w:val="00EF4670"/>
    <w:rsid w:val="00EF7FEE"/>
    <w:rsid w:val="00F01A56"/>
    <w:rsid w:val="00F176CB"/>
    <w:rsid w:val="00F208B6"/>
    <w:rsid w:val="00F325DB"/>
    <w:rsid w:val="00F428F6"/>
    <w:rsid w:val="00F569AC"/>
    <w:rsid w:val="00F63799"/>
    <w:rsid w:val="00F655BE"/>
    <w:rsid w:val="00F65C97"/>
    <w:rsid w:val="00F65EDE"/>
    <w:rsid w:val="00F673AB"/>
    <w:rsid w:val="00F86C62"/>
    <w:rsid w:val="00F96B3B"/>
    <w:rsid w:val="00F97C15"/>
    <w:rsid w:val="00FA7A2D"/>
    <w:rsid w:val="00FD3F0A"/>
    <w:rsid w:val="00FE12F7"/>
    <w:rsid w:val="00FE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B6BAAD"/>
  <w14:defaultImageDpi w14:val="32767"/>
  <w15:chartTrackingRefBased/>
  <w15:docId w15:val="{B9BB904F-2C88-BC4F-AD7B-AAC9B34AF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942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Pa15">
    <w:name w:val="Pa15"/>
    <w:basedOn w:val="Normal"/>
    <w:next w:val="Normal"/>
    <w:uiPriority w:val="99"/>
    <w:rsid w:val="0072761F"/>
    <w:pPr>
      <w:autoSpaceDE w:val="0"/>
      <w:autoSpaceDN w:val="0"/>
      <w:adjustRightInd w:val="0"/>
      <w:spacing w:line="187" w:lineRule="atLeast"/>
    </w:pPr>
    <w:rPr>
      <w:rFonts w:ascii="Shaker 2 Lancet Regular" w:hAnsi="Shaker 2 Lancet Regular"/>
    </w:rPr>
  </w:style>
  <w:style w:type="character" w:customStyle="1" w:styleId="A2">
    <w:name w:val="A2"/>
    <w:uiPriority w:val="99"/>
    <w:rsid w:val="0072761F"/>
    <w:rPr>
      <w:rFonts w:cs="Shaker 2 Lancet Regular"/>
      <w:color w:val="000000"/>
    </w:rPr>
  </w:style>
  <w:style w:type="table" w:styleId="Tabellrutenett">
    <w:name w:val="Table Grid"/>
    <w:basedOn w:val="Vanligtabell"/>
    <w:uiPriority w:val="39"/>
    <w:rsid w:val="00727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1lys">
    <w:name w:val="Grid Table 1 Light"/>
    <w:basedOn w:val="Vanligtabell"/>
    <w:uiPriority w:val="46"/>
    <w:rsid w:val="0072761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nligtabell5">
    <w:name w:val="Plain Table 5"/>
    <w:basedOn w:val="Vanligtabell"/>
    <w:uiPriority w:val="45"/>
    <w:rsid w:val="0072761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nligtabell4">
    <w:name w:val="Plain Table 4"/>
    <w:basedOn w:val="Vanligtabell"/>
    <w:uiPriority w:val="44"/>
    <w:rsid w:val="0072761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3">
    <w:name w:val="Plain Table 3"/>
    <w:basedOn w:val="Vanligtabell"/>
    <w:uiPriority w:val="43"/>
    <w:rsid w:val="007276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2">
    <w:name w:val="Plain Table 2"/>
    <w:basedOn w:val="Vanligtabell"/>
    <w:uiPriority w:val="42"/>
    <w:rsid w:val="007276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1">
    <w:name w:val="Plain Table 1"/>
    <w:basedOn w:val="Vanligtabell"/>
    <w:uiPriority w:val="41"/>
    <w:rsid w:val="007276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sid w:val="006942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2</Words>
  <Characters>809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ke Randers</dc:creator>
  <cp:keywords/>
  <dc:description/>
  <cp:lastModifiedBy>Engelke Randers</cp:lastModifiedBy>
  <cp:revision>5</cp:revision>
  <dcterms:created xsi:type="dcterms:W3CDTF">2023-08-15T07:39:00Z</dcterms:created>
  <dcterms:modified xsi:type="dcterms:W3CDTF">2023-08-18T11:03:00Z</dcterms:modified>
</cp:coreProperties>
</file>